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</w:rPr>
      </w:pPr>
      <w:r>
        <w:rPr>
          <w:b/>
          <w:bCs/>
        </w:rPr>
        <w:t xml:space="preserve">Table S4. Classification of </w:t>
      </w:r>
      <w:r>
        <w:rPr>
          <w:b/>
          <w:bCs/>
          <w:i/>
          <w:iCs/>
        </w:rPr>
        <w:t>Nocardia</w:t>
      </w:r>
      <w:r>
        <w:rPr>
          <w:b/>
          <w:bCs/>
        </w:rPr>
        <w:t xml:space="preserve"> species using different machine learning methods</w:t>
      </w:r>
    </w:p>
    <w:tbl>
      <w:tblPr>
        <w:tblW w:w="13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57"/>
        <w:gridCol w:w="1757"/>
        <w:gridCol w:w="1757"/>
        <w:gridCol w:w="1757"/>
        <w:gridCol w:w="1757"/>
        <w:gridCol w:w="1757"/>
        <w:gridCol w:w="1757"/>
      </w:tblGrid>
      <w:tr>
        <w:trPr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 w:bidi="ar-SA"/>
              </w:rPr>
              <w:t>Strain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 w:bidi="ar-SA"/>
              </w:rPr>
              <w:t>Simple KNN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 w:bidi="ar-SA"/>
              </w:rPr>
              <w:t>Matlab NBaye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 w:bidi="ar-SA"/>
              </w:rPr>
              <w:t>Matlab KNN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 w:bidi="ar-SA"/>
              </w:rPr>
              <w:t>Alignment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 w:bidi="ar-SA"/>
              </w:rPr>
              <w:t>Weka NBaye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 w:bidi="ar-SA"/>
              </w:rPr>
              <w:t>Weka KNN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 w:bidi="ar-SA"/>
              </w:rPr>
              <w:t>Consensu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03556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092437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jejuensis/ alb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jejuensis/ alb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inohan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rasil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jejuensis/ alb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092438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veteran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12688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12688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errado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187521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xalb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xalb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xalb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xalb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xalb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xalbid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18752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xalb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xalb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xalb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xalb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xalb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xalb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xalbid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24256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ex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ex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ransvalensis/ brasil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ex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ex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olyresistens/ lijiangensis/ xishan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exican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243007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globerul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rynebacterioid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globerul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ex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globerul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globerul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28412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eijing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neumoni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eijing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eijing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eijing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eijing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2786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globerul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rynebacterioid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rynebacterioid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rynebacterioid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globerul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rynebacterioide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0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0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06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rassostr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07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/ flumine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08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/ 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09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/ 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10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11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1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ur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1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1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rassostr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1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16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ignorat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17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rassostr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18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rynebacterioid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19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ur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/ 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20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21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rassostr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2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2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/ flumine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2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26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277227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331799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39706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2156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2156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vinac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ransvalensis_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ransvalensis/ brasil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otitidiscaviarum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seudobrasili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ransval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2156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seudobrasil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seudobrasili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seudobrasili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seudobrasil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seudobrasili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seudobrasili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seudobrasili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30021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3002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3002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3002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/ jinanensis/ spelunc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/ jinanensis/ spelunc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estac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30056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enerifensis/ altamir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rasil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rasil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eane/ haren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jejuensis/ alb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rasili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30057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olyresistens/ lijiangensis/ xishan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iow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30058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ncav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30060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30061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cidivoran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cidivoran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cidivoran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seudobrasili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olyresistens/ lijiangensis/ xishan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cidivoran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3006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ur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ur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ur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ur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ur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ur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3006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/ coubl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3006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ex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ex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ex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ex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olyresistens/ lijiangensis/ xishan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ex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exican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F48770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globerul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globerul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globerul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globerul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globerul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gamk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globerul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J786787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yriacigeorg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yriacigeorg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yriacigeorgica_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yriacigeorgica_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yriacigeorgica_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yriacigeorgic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J97186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globerul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orynebacterioid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40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41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iyunensis/ jiangxiensis/ 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4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4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iyunensis/ jiangxiensis/ 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4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yriacigeorg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4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yriacigeorg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46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yriacigeorg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47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yriacigeorg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48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yriacigeorg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49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hailandica/ neocaledon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hailandica/ neocaledon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hailandica/ neocaledon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iyunensis/ jiangxiensis/ 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hailandica/ neocaledoni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50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51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eijing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5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eijing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eane/ haren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5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eijing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1195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eijing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eane/ haren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489699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eijing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ur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ur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lb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eijing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uris/ beijing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Y15520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ransvalensis/ asteroide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vinac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Y524857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Y524858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Y524859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Y524860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Y524861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Y996839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ur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DQ00860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DQ448718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eijing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thritid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DQ925490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rasil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enerifensis/ altamir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rasil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iow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rasil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inohan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brasili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212021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estac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21202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nae/ alb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nae/ alb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nae/ alb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lb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estac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lb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216351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rassostre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/ soli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21636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/ jinanensis/ spelunc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/ jinanensis/ spelunc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/ jinanensis/ spelunc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/ jinanensis/ spelunc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estac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/ jinanensis/ speluncae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216366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umine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216367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lavoros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ur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almonicid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02100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estac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ex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38720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higo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higo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himofus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reane/ haren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farcinica/ higo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3872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yriacigeorgic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38728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38729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38730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38731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3873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ov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3873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ob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38736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yriacigeorgica_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legans/ african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38737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estac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yriacigeorgica_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38738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38741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errado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errado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errado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ransvalensis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errado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46420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eriolae_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hailandica/ neocaledon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46424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naemi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naemi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vinac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naemi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vinac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mam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naemiae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F546427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hailandica/ neocaledon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niigat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U119249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hailandica/ neocaledon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hailandica/ neocaledon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hailandica/ neocaledon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estac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hailandica/ neocaledoni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U119250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U119251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U11925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U119253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hailandica/ neocaledon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hailandica/ neocaledon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/ jinanensis/ spelunc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soli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miyunensis/ jiangxiensis/ nov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U158360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hailandica/ neocaledoni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_5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bscessu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U158361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aked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aked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aked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aked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aked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aked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akedensi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EU15836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estac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asteroides/ jinanensis/ speluncae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estacea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carnea_2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paucivoran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enerifensis/ altamirensis</w:t>
            </w:r>
          </w:p>
        </w:tc>
        <w:tc>
          <w:tcPr>
            <w:tcW w:w="175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567"/>
                <w:tab w:val="clear" w:pos="1134"/>
                <w:tab w:val="clear" w:pos="1701"/>
              </w:tabs>
              <w:spacing w:before="0" w:after="0"/>
              <w:jc w:val="left"/>
              <w:rPr>
                <w:rFonts w:cs="Calibri"/>
                <w:color w:val="000000"/>
                <w:sz w:val="20"/>
                <w:szCs w:val="20"/>
                <w:lang w:eastAsia="en-AU" w:bidi="ar-S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 w:bidi="ar-SA"/>
              </w:rPr>
              <w:t>testacea</w:t>
            </w:r>
          </w:p>
        </w:tc>
      </w:tr>
    </w:tbl>
    <w:p>
      <w:pPr>
        <w:pStyle w:val="Normal"/>
        <w:widowControl/>
        <w:bidi w:val="0"/>
        <w:spacing w:before="280" w:after="28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right" w:pos="567" w:leader="none"/>
        <w:tab w:val="left" w:pos="1134" w:leader="none"/>
        <w:tab w:val="left" w:pos="1701" w:leader="none"/>
      </w:tabs>
      <w:bidi w:val="0"/>
      <w:spacing w:before="280" w:after="280"/>
      <w:jc w:val="both"/>
    </w:pPr>
    <w:rPr>
      <w:rFonts w:ascii="Garamond" w:hAnsi="Garamond" w:eastAsia="Times New Roman" w:cs="Garamond"/>
      <w:color w:val="auto"/>
      <w:sz w:val="24"/>
      <w:szCs w:val="24"/>
      <w:lang w:val="en-AU" w:bidi="en-US" w:eastAsia="zh-CN"/>
    </w:rPr>
  </w:style>
  <w:style w:type="paragraph" w:styleId="Heading1">
    <w:name w:val="Heading 1"/>
    <w:basedOn w:val="Normal"/>
    <w:next w:val="Normal"/>
    <w:qFormat/>
    <w:pPr>
      <w:pageBreakBefore/>
      <w:numPr>
        <w:ilvl w:val="0"/>
        <w:numId w:val="1"/>
      </w:numPr>
      <w:spacing w:lineRule="auto" w:line="360"/>
      <w:jc w:val="center"/>
      <w:outlineLvl w:val="0"/>
    </w:pPr>
    <w:rPr>
      <w:rFonts w:cs="Times New Roman"/>
      <w:b/>
      <w:bCs/>
      <w:i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567"/>
        <w:tab w:val="clear" w:pos="1134"/>
        <w:tab w:val="clear" w:pos="1701"/>
      </w:tabs>
      <w:spacing w:lineRule="auto" w:line="276" w:before="240" w:after="60"/>
      <w:jc w:val="left"/>
      <w:outlineLvl w:val="1"/>
    </w:pPr>
    <w:rPr>
      <w:rFonts w:ascii="Cambria" w:hAnsi="Cambria" w:cs="Times New Roman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280"/>
      <w:outlineLvl w:val="2"/>
    </w:pPr>
    <w:rPr>
      <w:rFonts w:cs="Times New Roman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280"/>
      <w:outlineLvl w:val="3"/>
    </w:pPr>
    <w:rPr>
      <w:rFonts w:cs="Times New Roman"/>
      <w:b/>
      <w:bCs/>
      <w:i/>
      <w:iCs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Garamond" w:hAnsi="Garamond" w:eastAsia="Times New Roman" w:cs="Times New Roman"/>
      <w:b/>
      <w:bCs/>
      <w:iCs/>
      <w:sz w:val="32"/>
      <w:szCs w:val="32"/>
      <w:lang w:val="en-AU"/>
    </w:rPr>
  </w:style>
  <w:style w:type="character" w:styleId="CharChar2">
    <w:name w:val=" Char Char2"/>
    <w:basedOn w:val="DefaultParagraphFont"/>
    <w:qFormat/>
    <w:rPr>
      <w:rFonts w:ascii="Garamond" w:hAnsi="Garamond" w:eastAsia="Times New Roman" w:cs="Times New Roman"/>
      <w:b/>
      <w:bCs/>
      <w:i/>
      <w:iCs/>
      <w:sz w:val="26"/>
      <w:szCs w:val="26"/>
      <w:lang w:val="en-AU"/>
    </w:rPr>
  </w:style>
  <w:style w:type="character" w:styleId="CharChar1">
    <w:name w:val=" Char Char1"/>
    <w:basedOn w:val="DefaultParagraphFont"/>
    <w:qFormat/>
    <w:rPr>
      <w:rFonts w:ascii="Garamond" w:hAnsi="Garamond" w:eastAsia="Times New Roman" w:cs="Times New Roman"/>
      <w:b/>
      <w:bCs/>
      <w:i/>
      <w:iCs/>
      <w:sz w:val="24"/>
      <w:szCs w:val="24"/>
      <w:lang w:val="en-AU"/>
    </w:rPr>
  </w:style>
  <w:style w:type="character" w:styleId="CharChar">
    <w:name w:val=" Char Char"/>
    <w:basedOn w:val="DefaultParagraphFont"/>
    <w:qFormat/>
    <w:rPr>
      <w:rFonts w:ascii="Times New Roman" w:hAnsi="Times New Roman" w:eastAsia="SimSun;Arial Unicode MS" w:cs="Times New Roman"/>
      <w:sz w:val="24"/>
      <w:szCs w:val="20"/>
    </w:rPr>
  </w:style>
  <w:style w:type="character" w:styleId="CharChar3">
    <w:name w:val=" Char Char3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567"/>
        <w:tab w:val="clear" w:pos="1134"/>
        <w:tab w:val="clear" w:pos="1701"/>
      </w:tabs>
      <w:spacing w:lineRule="auto" w:line="480" w:before="0" w:after="0"/>
      <w:jc w:val="left"/>
    </w:pPr>
    <w:rPr>
      <w:rFonts w:ascii="Times New Roman" w:hAnsi="Times New Roman" w:eastAsia="SimSun;Arial Unicode MS" w:cs="Times New Roman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pPr>
      <w:spacing w:before="280" w:after="0"/>
      <w:ind w:left="480" w:hanging="0"/>
    </w:pPr>
    <w:rPr>
      <w:rFonts w:cs="Calibri"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pPr>
      <w:spacing w:before="120" w:after="120"/>
    </w:pPr>
    <w:rPr>
      <w:rFonts w:cs="Calibri"/>
      <w:b/>
      <w:bCs/>
      <w:caps/>
      <w:sz w:val="20"/>
      <w:szCs w:val="20"/>
    </w:rPr>
  </w:style>
  <w:style w:type="paragraph" w:styleId="Contents2">
    <w:name w:val="TOC 2"/>
    <w:basedOn w:val="Normal"/>
    <w:pPr>
      <w:spacing w:before="280" w:after="0"/>
      <w:ind w:left="240" w:hanging="0"/>
    </w:pPr>
    <w:rPr>
      <w:rFonts w:cs="Calibri"/>
      <w:smallCap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23:46:00Z</dcterms:created>
  <dc:creator>Manal</dc:creator>
  <dc:description/>
  <cp:keywords/>
  <dc:language>en-US</dc:language>
  <cp:lastModifiedBy>VitaliS</cp:lastModifiedBy>
  <dcterms:modified xsi:type="dcterms:W3CDTF">2011-05-12T23:46:00Z</dcterms:modified>
  <cp:revision>3</cp:revision>
  <dc:subject/>
  <dc:title> </dc:title>
</cp:coreProperties>
</file>